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5A052" w14:textId="77777777" w:rsidR="00794637" w:rsidRPr="00583646" w:rsidRDefault="00794637" w:rsidP="0079463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583646">
        <w:rPr>
          <w:rFonts w:ascii="Times New Roman" w:hAnsi="Times New Roman" w:cs="Times New Roman"/>
          <w:b/>
          <w:bCs/>
          <w:sz w:val="20"/>
          <w:szCs w:val="20"/>
        </w:rPr>
        <w:t>Supplementary Appendix</w:t>
      </w:r>
    </w:p>
    <w:bookmarkEnd w:id="0"/>
    <w:p w14:paraId="51942BCD" w14:textId="77777777" w:rsidR="00794637" w:rsidRPr="00632CEF" w:rsidRDefault="00794637" w:rsidP="00794637">
      <w:pPr>
        <w:spacing w:line="48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632CEF">
        <w:rPr>
          <w:rFonts w:ascii="Times New Roman" w:eastAsia="SimSun" w:hAnsi="Times New Roman" w:cs="Times New Roman"/>
          <w:b/>
          <w:bCs/>
          <w:sz w:val="20"/>
          <w:szCs w:val="20"/>
        </w:rPr>
        <w:t>Table S1</w:t>
      </w:r>
      <w:r w:rsidRPr="00632CEF">
        <w:rPr>
          <w:rFonts w:ascii="Times New Roman" w:eastAsia="SimSun" w:hAnsi="Times New Roman" w:cs="Times New Roman"/>
          <w:sz w:val="20"/>
          <w:szCs w:val="20"/>
        </w:rPr>
        <w:t xml:space="preserve"> Clinical laboratory indicators of the CAPD population.</w:t>
      </w:r>
    </w:p>
    <w:tbl>
      <w:tblPr>
        <w:tblW w:w="5442" w:type="pct"/>
        <w:tblLook w:val="04A0" w:firstRow="1" w:lastRow="0" w:firstColumn="1" w:lastColumn="0" w:noHBand="0" w:noVBand="1"/>
      </w:tblPr>
      <w:tblGrid>
        <w:gridCol w:w="1992"/>
        <w:gridCol w:w="1305"/>
        <w:gridCol w:w="1459"/>
        <w:gridCol w:w="1504"/>
        <w:gridCol w:w="1305"/>
        <w:gridCol w:w="741"/>
        <w:gridCol w:w="734"/>
      </w:tblGrid>
      <w:tr w:rsidR="00794637" w:rsidRPr="001016E8" w14:paraId="1CDEBC5E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3249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22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FA0D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DA</w:t>
            </w:r>
          </w:p>
        </w:tc>
        <w:tc>
          <w:tcPr>
            <w:tcW w:w="807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B543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DB</w:t>
            </w:r>
          </w:p>
        </w:tc>
        <w:tc>
          <w:tcPr>
            <w:tcW w:w="832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9C4F4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DC</w:t>
            </w:r>
          </w:p>
        </w:tc>
        <w:tc>
          <w:tcPr>
            <w:tcW w:w="722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570A0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DD</w:t>
            </w:r>
          </w:p>
        </w:tc>
        <w:tc>
          <w:tcPr>
            <w:tcW w:w="410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7582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794637" w:rsidRPr="001016E8" w14:paraId="7E688773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2836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BC (10</w:t>
            </w: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2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63BA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4±0.48</w:t>
            </w:r>
          </w:p>
        </w:tc>
        <w:tc>
          <w:tcPr>
            <w:tcW w:w="8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B4AE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8±0.44</w:t>
            </w:r>
          </w:p>
        </w:tc>
        <w:tc>
          <w:tcPr>
            <w:tcW w:w="8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673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3±0.70</w:t>
            </w:r>
          </w:p>
        </w:tc>
        <w:tc>
          <w:tcPr>
            <w:tcW w:w="72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2816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8±0.38</w:t>
            </w:r>
          </w:p>
        </w:tc>
        <w:tc>
          <w:tcPr>
            <w:tcW w:w="4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9135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</w:tr>
      <w:tr w:rsidR="00794637" w:rsidRPr="001016E8" w14:paraId="0485C03F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5359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BC (10</w:t>
            </w: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12</w:t>
            </w: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2785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7±0.4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D6E9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0±1.7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67F5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3±1.5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0E80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5±2.5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1EF0" w14:textId="77777777" w:rsidR="00794637" w:rsidRPr="001016E8" w:rsidRDefault="00794637" w:rsidP="0063681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</w:tr>
      <w:tr w:rsidR="00794637" w:rsidRPr="001016E8" w14:paraId="2F6B6F86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E94F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LT (10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4CEC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5±8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CFA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8±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06CC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7±6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AFFA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1±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EAE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88</w:t>
            </w:r>
          </w:p>
        </w:tc>
      </w:tr>
      <w:tr w:rsidR="00794637" w:rsidRPr="001016E8" w14:paraId="45169C19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30F6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eutrophils (10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1992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5±2.0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C57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48±1.4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2E62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3±0.9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62BC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4±2.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86D0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35</w:t>
            </w:r>
          </w:p>
        </w:tc>
      </w:tr>
      <w:tr w:rsidR="00794637" w:rsidRPr="001016E8" w14:paraId="089E9AC6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050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eutrophils (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CFC0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6.2±8.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C58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8.6±8.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930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4.4±6.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6776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9.9±6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CD45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</w:tr>
      <w:tr w:rsidR="00794637" w:rsidRPr="001016E8" w14:paraId="670442F8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551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ymphocytes (10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AE1F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9±0.4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842C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4±0.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6C9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4±0.3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D5B0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7±0.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80B3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794637" w:rsidRPr="001016E8" w14:paraId="095D021E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C52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ymphocytes (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72AB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.9±6.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CB89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.1±7.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1032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.2±5.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4EAB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.4±6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BD6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</w:tr>
      <w:tr w:rsidR="00794637" w:rsidRPr="001016E8" w14:paraId="1773D07B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DE23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nocytes (10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C91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±0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6D05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±0.1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530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9±0.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F0D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4±0.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0B8B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</w:tr>
      <w:tr w:rsidR="00794637" w:rsidRPr="001016E8" w14:paraId="6DA2BC65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B142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onocytes (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21F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9±1.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BD6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2±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BF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1±1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28B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8±1.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E1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04</w:t>
            </w:r>
          </w:p>
        </w:tc>
      </w:tr>
      <w:tr w:rsidR="00794637" w:rsidRPr="001016E8" w14:paraId="245AE49D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56B2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GB (g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A2A3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9±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14FD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9±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1C95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4±2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3E8B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6±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4019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9</w:t>
            </w:r>
          </w:p>
        </w:tc>
      </w:tr>
      <w:tr w:rsidR="00794637" w:rsidRPr="001016E8" w14:paraId="5DE22CC5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133B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G (mmol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A11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6±0.8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B7D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5±0.9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98F0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2±0.9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DCE5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7±1.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0F63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13</w:t>
            </w:r>
          </w:p>
        </w:tc>
      </w:tr>
      <w:tr w:rsidR="00794637" w:rsidRPr="001016E8" w14:paraId="3A5F713A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594F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C (mmol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FA13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4±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849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08±0.9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EF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78±0.6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3845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6±0.9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A2E8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17</w:t>
            </w:r>
          </w:p>
        </w:tc>
      </w:tr>
      <w:tr w:rsidR="00794637" w:rsidRPr="001016E8" w14:paraId="2D554B8B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9AD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DL-C (mmol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B246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37±0.8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F9A0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8±0.7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52E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8±0.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4C33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2±0.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354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</w:tr>
      <w:tr w:rsidR="00794637" w:rsidRPr="001016E8" w14:paraId="6CBF44CE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E52B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DL-C (mmol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7C02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8±0.3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4D5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±0.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E82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2±0.2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F8B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7±0.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58D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8</w:t>
            </w:r>
          </w:p>
        </w:tc>
      </w:tr>
      <w:tr w:rsidR="00794637" w:rsidRPr="001016E8" w14:paraId="16AAAD81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8ED9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R (</w:t>
            </w:r>
            <w:proofErr w:type="spellStart"/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mol</w:t>
            </w:r>
            <w:proofErr w:type="spellEnd"/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BF9F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33.12±232.3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17B9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66.26±234.7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D4CB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80.78±375.8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5F9D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28.38±297.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B2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7</w:t>
            </w:r>
          </w:p>
        </w:tc>
      </w:tr>
      <w:tr w:rsidR="00794637" w:rsidRPr="001016E8" w14:paraId="602D90BA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F725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UN (mmol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12A5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.82±5.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135D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.23±4.5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C54D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.65±4.3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182D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.17±4.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643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</w:tr>
      <w:tr w:rsidR="00794637" w:rsidRPr="001016E8" w14:paraId="44F9B87A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231C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A (</w:t>
            </w:r>
            <w:proofErr w:type="spellStart"/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mol</w:t>
            </w:r>
            <w:proofErr w:type="spellEnd"/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C676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0.93±50.3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55D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8.6±47.8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E833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4.2±39.4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CBFD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6.8±62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6C1F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79</w:t>
            </w:r>
          </w:p>
        </w:tc>
      </w:tr>
      <w:tr w:rsidR="00794637" w:rsidRPr="001016E8" w14:paraId="0704E862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0AA5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GFR (ml/min/m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2C1D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55±2.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3C03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09±1.8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1302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8±2.3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1E59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64±5.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860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92</w:t>
            </w:r>
          </w:p>
        </w:tc>
      </w:tr>
      <w:tr w:rsidR="00794637" w:rsidRPr="001016E8" w14:paraId="21AE50D1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B49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LB (g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FF83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1±5.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BB2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.4±3.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FCB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.8±3.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DDE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±3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37A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77</w:t>
            </w:r>
          </w:p>
        </w:tc>
      </w:tr>
      <w:tr w:rsidR="00794637" w:rsidRPr="001016E8" w14:paraId="6BB0DC46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2B48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Cambria Math" w:eastAsia="DengXian" w:hAnsi="Cambria Math" w:cs="Cambria Math"/>
                <w:color w:val="000000" w:themeColor="text1"/>
                <w:sz w:val="18"/>
                <w:szCs w:val="18"/>
              </w:rPr>
              <w:t>𝛾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GGT (U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3C53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±10.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2DD2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.6±9.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99D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.7±13.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E089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±21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BA1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</w:tc>
      </w:tr>
      <w:tr w:rsidR="00794637" w:rsidRPr="001016E8" w14:paraId="2552BA24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5F4A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erum K (mmol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8F72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46±0.6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E21B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08±0.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E98C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6±0.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5B2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1±0.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D9F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27</w:t>
            </w:r>
          </w:p>
        </w:tc>
      </w:tr>
      <w:tr w:rsidR="00794637" w:rsidRPr="001016E8" w14:paraId="20D19D23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AFA5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erum Ca (mmol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527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3±0.2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6D1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7±0.0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8DE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2±0.1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B7A8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3±0.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4840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38</w:t>
            </w:r>
          </w:p>
        </w:tc>
      </w:tr>
      <w:tr w:rsidR="00794637" w:rsidRPr="001016E8" w14:paraId="492E4F24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120C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erum P (mmol/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110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2±0.3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1C00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2±0.2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F966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4±0.2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B03F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2±0.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33D6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2</w:t>
            </w:r>
          </w:p>
        </w:tc>
      </w:tr>
      <w:tr w:rsidR="00794637" w:rsidRPr="001016E8" w14:paraId="798B67B0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ECFA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PTH</w:t>
            </w:r>
            <w:proofErr w:type="spellEnd"/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EC7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6.89±224.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78AD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28.64±193.5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6595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4.66±281.9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CBB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86.16±404.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30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794637" w:rsidRPr="001016E8" w14:paraId="678727CF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D25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esidual renal Kt/V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E96A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74±0.58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359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47±0.47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B087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56±0.67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209A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9±0.7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B400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8</w:t>
            </w:r>
          </w:p>
        </w:tc>
      </w:tr>
      <w:tr w:rsidR="00794637" w:rsidRPr="001016E8" w14:paraId="3A9D01A7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18CD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eritoneal Kt/V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39D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05±0.46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4D30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95±0.39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F5B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69±0.2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428F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99±0.6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14D5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794637" w:rsidRPr="001016E8" w14:paraId="13283F4B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338B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Peritoneal </w:t>
            </w:r>
            <w:proofErr w:type="spellStart"/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Cr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2719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8.574±33.17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CE7C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.674±22.64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542D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.964±36.09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EFD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.430±33.4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7BAC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10</w:t>
            </w:r>
          </w:p>
        </w:tc>
      </w:tr>
      <w:tr w:rsidR="00794637" w:rsidRPr="001016E8" w14:paraId="121EBEAC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D08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residual renal </w:t>
            </w:r>
            <w:proofErr w:type="spellStart"/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Cr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9771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804±14.8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94D4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.388±10.08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6D7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.863±12.80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6ADE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5±9.6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964C" w14:textId="77777777" w:rsidR="00794637" w:rsidRPr="00607F7D" w:rsidRDefault="00794637" w:rsidP="00636818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4</w:t>
            </w:r>
          </w:p>
        </w:tc>
      </w:tr>
      <w:tr w:rsidR="00BA09D6" w:rsidRPr="001016E8" w14:paraId="711D490D" w14:textId="77777777" w:rsidTr="00BA09D6">
        <w:trPr>
          <w:trHeight w:val="320"/>
        </w:trPr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596E3" w14:textId="77777777" w:rsidR="00BA09D6" w:rsidRPr="00607F7D" w:rsidRDefault="00BA09D6" w:rsidP="00BA09D6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607F7D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R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A6A77" w14:textId="77777777" w:rsidR="00BA09D6" w:rsidRPr="00607F7D" w:rsidRDefault="00BA09D6" w:rsidP="00BA09D6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24±0.534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33591" w14:textId="77777777" w:rsidR="00BA09D6" w:rsidRPr="00607F7D" w:rsidRDefault="00BA09D6" w:rsidP="00BA09D6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63±1.019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AC973" w14:textId="77777777" w:rsidR="00BA09D6" w:rsidRPr="00607F7D" w:rsidRDefault="00BA09D6" w:rsidP="00BA09D6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37±0.513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F2F71" w14:textId="77777777" w:rsidR="00BA09D6" w:rsidRPr="00607F7D" w:rsidRDefault="00BA09D6" w:rsidP="00BA09D6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77±1.704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C0D1F" w14:textId="77777777" w:rsidR="00BA09D6" w:rsidRPr="00607F7D" w:rsidRDefault="00BA09D6" w:rsidP="00BA09D6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607F7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49</w:t>
            </w:r>
          </w:p>
        </w:tc>
        <w:tc>
          <w:tcPr>
            <w:tcW w:w="406" w:type="pct"/>
            <w:vAlign w:val="center"/>
          </w:tcPr>
          <w:p w14:paraId="12701689" w14:textId="77777777" w:rsidR="00BA09D6" w:rsidRDefault="00BA09D6" w:rsidP="00BA09D6">
            <w:pPr>
              <w:rPr>
                <w:rFonts w:eastAsia="DengXian"/>
                <w:color w:val="000000" w:themeColor="text1"/>
                <w:sz w:val="18"/>
                <w:szCs w:val="18"/>
              </w:rPr>
            </w:pPr>
          </w:p>
        </w:tc>
      </w:tr>
      <w:tr w:rsidR="00BA09D6" w:rsidRPr="001016E8" w14:paraId="02D21A42" w14:textId="77777777" w:rsidTr="00BA09D6">
        <w:trPr>
          <w:gridAfter w:val="1"/>
          <w:wAfter w:w="406" w:type="pct"/>
          <w:trHeight w:val="320"/>
        </w:trPr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7C46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D fluid WBC (10</w:t>
            </w: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4959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±13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C7C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±5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50E1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±3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ADCB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±12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075B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</w:tr>
      <w:tr w:rsidR="00BA09D6" w:rsidRPr="001016E8" w14:paraId="65C3FB9B" w14:textId="77777777" w:rsidTr="00BA09D6">
        <w:trPr>
          <w:gridAfter w:val="1"/>
          <w:wAfter w:w="406" w:type="pct"/>
          <w:trHeight w:val="340"/>
        </w:trPr>
        <w:tc>
          <w:tcPr>
            <w:tcW w:w="110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6148A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D fluid GLU (mmol/L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EE5AE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03±1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EBC5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76±13.9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E12C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43±9.71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3186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52±12.6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1A1AB" w14:textId="77777777" w:rsidR="00BA09D6" w:rsidRPr="001016E8" w:rsidRDefault="00BA09D6" w:rsidP="00BA09D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016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13</w:t>
            </w:r>
          </w:p>
        </w:tc>
      </w:tr>
    </w:tbl>
    <w:p w14:paraId="2A984506" w14:textId="77777777" w:rsidR="00794637" w:rsidRPr="00486F7B" w:rsidRDefault="00794637" w:rsidP="00794637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632CEF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Values are expressed as absolute number or mean ± SD.</w:t>
      </w:r>
    </w:p>
    <w:sectPr w:rsidR="00794637" w:rsidRPr="00486F7B" w:rsidSect="004C3EE0">
      <w:footerReference w:type="even" r:id="rId6"/>
      <w:footerReference w:type="default" r:id="rId7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CBC3F" w14:textId="77777777" w:rsidR="002A039D" w:rsidRDefault="002A039D">
      <w:r>
        <w:separator/>
      </w:r>
    </w:p>
  </w:endnote>
  <w:endnote w:type="continuationSeparator" w:id="0">
    <w:p w14:paraId="12CD650B" w14:textId="77777777" w:rsidR="002A039D" w:rsidRDefault="002A0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11484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7B79E5" w14:textId="77777777" w:rsidR="009E64CA" w:rsidRDefault="002A039D" w:rsidP="00297B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0038FB" w14:textId="77777777" w:rsidR="009E64CA" w:rsidRDefault="002A03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554742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2358BF" w14:textId="77777777" w:rsidR="009E64CA" w:rsidRDefault="002A039D" w:rsidP="00297B0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106F47" w14:textId="77777777" w:rsidR="009E64CA" w:rsidRDefault="002A03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4C302" w14:textId="77777777" w:rsidR="002A039D" w:rsidRDefault="002A039D">
      <w:r>
        <w:separator/>
      </w:r>
    </w:p>
  </w:footnote>
  <w:footnote w:type="continuationSeparator" w:id="0">
    <w:p w14:paraId="496D30E5" w14:textId="77777777" w:rsidR="002A039D" w:rsidRDefault="002A0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637"/>
    <w:rsid w:val="00006804"/>
    <w:rsid w:val="000322F4"/>
    <w:rsid w:val="000344DD"/>
    <w:rsid w:val="00043FD8"/>
    <w:rsid w:val="00082E70"/>
    <w:rsid w:val="000F1CEE"/>
    <w:rsid w:val="00114721"/>
    <w:rsid w:val="00190E92"/>
    <w:rsid w:val="001C438C"/>
    <w:rsid w:val="001D6551"/>
    <w:rsid w:val="001E2743"/>
    <w:rsid w:val="001F0F93"/>
    <w:rsid w:val="00214BAE"/>
    <w:rsid w:val="002301CE"/>
    <w:rsid w:val="00245183"/>
    <w:rsid w:val="0029716B"/>
    <w:rsid w:val="002A039D"/>
    <w:rsid w:val="002A0E15"/>
    <w:rsid w:val="002A16E8"/>
    <w:rsid w:val="002B3885"/>
    <w:rsid w:val="002D259C"/>
    <w:rsid w:val="002E79BA"/>
    <w:rsid w:val="0034715D"/>
    <w:rsid w:val="00353902"/>
    <w:rsid w:val="00357FD6"/>
    <w:rsid w:val="0036149A"/>
    <w:rsid w:val="00375E03"/>
    <w:rsid w:val="003806E3"/>
    <w:rsid w:val="003819EC"/>
    <w:rsid w:val="003849F0"/>
    <w:rsid w:val="003859C9"/>
    <w:rsid w:val="003B6B5D"/>
    <w:rsid w:val="003C4BF3"/>
    <w:rsid w:val="003F79DE"/>
    <w:rsid w:val="004561D6"/>
    <w:rsid w:val="00483C1C"/>
    <w:rsid w:val="004876AA"/>
    <w:rsid w:val="004A5B03"/>
    <w:rsid w:val="004C3EE0"/>
    <w:rsid w:val="004D0650"/>
    <w:rsid w:val="004E55D2"/>
    <w:rsid w:val="0051416E"/>
    <w:rsid w:val="00525B2E"/>
    <w:rsid w:val="00530521"/>
    <w:rsid w:val="00531523"/>
    <w:rsid w:val="005510E5"/>
    <w:rsid w:val="00561799"/>
    <w:rsid w:val="005659C7"/>
    <w:rsid w:val="0056668A"/>
    <w:rsid w:val="00581207"/>
    <w:rsid w:val="0058646B"/>
    <w:rsid w:val="005B220A"/>
    <w:rsid w:val="005F09CB"/>
    <w:rsid w:val="006042F1"/>
    <w:rsid w:val="0060529D"/>
    <w:rsid w:val="00607F7D"/>
    <w:rsid w:val="00673F8C"/>
    <w:rsid w:val="006A142A"/>
    <w:rsid w:val="006A5766"/>
    <w:rsid w:val="006E5389"/>
    <w:rsid w:val="006F63C5"/>
    <w:rsid w:val="007500FC"/>
    <w:rsid w:val="00794637"/>
    <w:rsid w:val="007A13B9"/>
    <w:rsid w:val="007B08E2"/>
    <w:rsid w:val="007F02F5"/>
    <w:rsid w:val="008457CB"/>
    <w:rsid w:val="00871CE2"/>
    <w:rsid w:val="00873FE0"/>
    <w:rsid w:val="008950D6"/>
    <w:rsid w:val="008C1913"/>
    <w:rsid w:val="008C449D"/>
    <w:rsid w:val="008D3E07"/>
    <w:rsid w:val="00924CFC"/>
    <w:rsid w:val="00957BA1"/>
    <w:rsid w:val="009610A5"/>
    <w:rsid w:val="00981E59"/>
    <w:rsid w:val="009A173F"/>
    <w:rsid w:val="009B1DEA"/>
    <w:rsid w:val="009B1FA3"/>
    <w:rsid w:val="009C3C40"/>
    <w:rsid w:val="00A018FB"/>
    <w:rsid w:val="00A71F66"/>
    <w:rsid w:val="00A72C02"/>
    <w:rsid w:val="00AA11EA"/>
    <w:rsid w:val="00AB54BA"/>
    <w:rsid w:val="00AD5399"/>
    <w:rsid w:val="00AE3070"/>
    <w:rsid w:val="00AF04D2"/>
    <w:rsid w:val="00B004EC"/>
    <w:rsid w:val="00B06008"/>
    <w:rsid w:val="00B94D96"/>
    <w:rsid w:val="00B9733F"/>
    <w:rsid w:val="00BA09D6"/>
    <w:rsid w:val="00BD2C3D"/>
    <w:rsid w:val="00BF2D2D"/>
    <w:rsid w:val="00C04640"/>
    <w:rsid w:val="00C0495F"/>
    <w:rsid w:val="00C130CE"/>
    <w:rsid w:val="00C146C7"/>
    <w:rsid w:val="00C221D2"/>
    <w:rsid w:val="00C22FE5"/>
    <w:rsid w:val="00C4101D"/>
    <w:rsid w:val="00C5407D"/>
    <w:rsid w:val="00C5683C"/>
    <w:rsid w:val="00C72096"/>
    <w:rsid w:val="00CD3A4D"/>
    <w:rsid w:val="00CE44B9"/>
    <w:rsid w:val="00D1237C"/>
    <w:rsid w:val="00D144BB"/>
    <w:rsid w:val="00D15F46"/>
    <w:rsid w:val="00D1718C"/>
    <w:rsid w:val="00D20128"/>
    <w:rsid w:val="00D22E84"/>
    <w:rsid w:val="00D6475A"/>
    <w:rsid w:val="00D822FB"/>
    <w:rsid w:val="00D87504"/>
    <w:rsid w:val="00D91C6F"/>
    <w:rsid w:val="00DE6C56"/>
    <w:rsid w:val="00DF02BA"/>
    <w:rsid w:val="00DF7FF9"/>
    <w:rsid w:val="00E12CE6"/>
    <w:rsid w:val="00E13AD7"/>
    <w:rsid w:val="00E3442D"/>
    <w:rsid w:val="00E4790B"/>
    <w:rsid w:val="00EB5311"/>
    <w:rsid w:val="00EC699A"/>
    <w:rsid w:val="00ED241A"/>
    <w:rsid w:val="00ED5E7D"/>
    <w:rsid w:val="00F06D55"/>
    <w:rsid w:val="00F15C77"/>
    <w:rsid w:val="00F32DC7"/>
    <w:rsid w:val="00F774CA"/>
    <w:rsid w:val="00F96D53"/>
    <w:rsid w:val="00FF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93575"/>
  <w15:chartTrackingRefBased/>
  <w15:docId w15:val="{18E8DE57-1F0D-D94F-A7C4-CF3791766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6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637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4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4637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94637"/>
  </w:style>
  <w:style w:type="character" w:styleId="LineNumber">
    <w:name w:val="line number"/>
    <w:basedOn w:val="DefaultParagraphFont"/>
    <w:uiPriority w:val="99"/>
    <w:semiHidden/>
    <w:unhideWhenUsed/>
    <w:rsid w:val="00794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琦</dc:creator>
  <cp:keywords/>
  <dc:description/>
  <cp:lastModifiedBy>Duraikannan Seeniraj</cp:lastModifiedBy>
  <cp:revision>2</cp:revision>
  <dcterms:created xsi:type="dcterms:W3CDTF">2023-12-23T08:00:00Z</dcterms:created>
  <dcterms:modified xsi:type="dcterms:W3CDTF">2023-12-23T08:00:00Z</dcterms:modified>
</cp:coreProperties>
</file>